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4EE53" w14:textId="77777777" w:rsidR="00A24688" w:rsidRDefault="00A24688" w:rsidP="00A24688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157C2B0" w14:textId="77777777" w:rsidR="00A24688" w:rsidRDefault="00A24688" w:rsidP="00A2468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 Proteins used for phylogenetic tree construction. </w:t>
      </w:r>
    </w:p>
    <w:tbl>
      <w:tblPr>
        <w:tblW w:w="8831" w:type="dxa"/>
        <w:tblLayout w:type="fixed"/>
        <w:tblLook w:val="04A0" w:firstRow="1" w:lastRow="0" w:firstColumn="1" w:lastColumn="0" w:noHBand="0" w:noVBand="1"/>
      </w:tblPr>
      <w:tblGrid>
        <w:gridCol w:w="2127"/>
        <w:gridCol w:w="2068"/>
        <w:gridCol w:w="2168"/>
        <w:gridCol w:w="2468"/>
      </w:tblGrid>
      <w:tr w:rsidR="00A24688" w14:paraId="6E354430" w14:textId="77777777" w:rsidTr="000943BA">
        <w:trPr>
          <w:trHeight w:val="283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D4C04A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E1B584" w14:textId="77777777" w:rsidR="00A24688" w:rsidRDefault="00A24688" w:rsidP="0009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 Accession No.</w:t>
            </w:r>
          </w:p>
        </w:tc>
        <w:tc>
          <w:tcPr>
            <w:tcW w:w="2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FD729A" w14:textId="77777777" w:rsidR="00A24688" w:rsidRDefault="00A24688" w:rsidP="0009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2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225C22" w14:textId="77777777" w:rsidR="00A24688" w:rsidRDefault="00A24688" w:rsidP="000943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 Accession No.</w:t>
            </w:r>
          </w:p>
        </w:tc>
      </w:tr>
      <w:tr w:rsidR="00A24688" w14:paraId="6CEDC409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DC5A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I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265D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4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8412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E51638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688C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X664015.1</w:t>
            </w:r>
          </w:p>
        </w:tc>
      </w:tr>
      <w:tr w:rsidR="00A24688" w14:paraId="145D6AB3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6CCD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E517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4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7D7E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26412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3851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20305.1</w:t>
            </w:r>
          </w:p>
        </w:tc>
      </w:tr>
      <w:tr w:rsidR="00A24688" w14:paraId="5CD89433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FE63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FFFE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4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9FEB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23892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E2BF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00618.1</w:t>
            </w:r>
          </w:p>
        </w:tc>
      </w:tr>
      <w:tr w:rsidR="00A24688" w14:paraId="33251344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480F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II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57FE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45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7E86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62365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18696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90856.1</w:t>
            </w:r>
          </w:p>
        </w:tc>
      </w:tr>
      <w:tr w:rsidR="00A24688" w14:paraId="79629A8C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EB53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c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9DE8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4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7D17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Q43421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98A7D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Q424460.1</w:t>
            </w:r>
          </w:p>
        </w:tc>
      </w:tr>
      <w:tr w:rsidR="00A24688" w14:paraId="3C20E94B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F574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III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84214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4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B20F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V10830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DD83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004067.1</w:t>
            </w:r>
          </w:p>
        </w:tc>
      </w:tr>
      <w:tr w:rsidR="00A24688" w14:paraId="33E0042E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C214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IV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5F51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48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8F66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27061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2840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03364.1</w:t>
            </w:r>
          </w:p>
        </w:tc>
      </w:tr>
      <w:tr w:rsidR="00A24688" w14:paraId="5E632173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D25E3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Xa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52BF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4087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6F10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V34035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6E16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N01000061.1</w:t>
            </w:r>
          </w:p>
        </w:tc>
      </w:tr>
      <w:tr w:rsidR="00A24688" w14:paraId="3D48BF54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225B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Va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DADE9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4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5ADF7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26699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D344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00432.1</w:t>
            </w:r>
          </w:p>
        </w:tc>
      </w:tr>
      <w:tr w:rsidR="00A24688" w14:paraId="7D047D78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DB60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ADE5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5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F0A1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32025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FA13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22126.1</w:t>
            </w:r>
          </w:p>
        </w:tc>
      </w:tr>
      <w:tr w:rsidR="00A24688" w14:paraId="77B7572E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6B3E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ECBC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5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BF83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B21326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EEEA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81599.1</w:t>
            </w:r>
          </w:p>
        </w:tc>
      </w:tr>
      <w:tr w:rsidR="00A24688" w14:paraId="5182932C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6730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a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706F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52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1D8D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30578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B9227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07753.1</w:t>
            </w:r>
          </w:p>
        </w:tc>
      </w:tr>
      <w:tr w:rsidR="00A24688" w14:paraId="7F1D0AD8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D0E2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VIb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3608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5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B922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F29483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1A3A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627643.4</w:t>
            </w:r>
          </w:p>
        </w:tc>
      </w:tr>
      <w:tr w:rsidR="00A24688" w14:paraId="7E97D14E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5F044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Ia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F147A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2654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179DE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76822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028E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29953.1</w:t>
            </w:r>
          </w:p>
        </w:tc>
      </w:tr>
      <w:tr w:rsidR="00A24688" w14:paraId="3B8B2CC0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A7BB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IIa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774C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4680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413A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11411.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24C3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82845.2</w:t>
            </w:r>
          </w:p>
        </w:tc>
      </w:tr>
      <w:tr w:rsidR="00A24688" w14:paraId="0E389763" w14:textId="77777777" w:rsidTr="000943BA">
        <w:trPr>
          <w:trHeight w:val="27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8868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'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IIb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DE2A2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4086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4D6C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F73263.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09B7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I01000028.1</w:t>
            </w:r>
          </w:p>
        </w:tc>
      </w:tr>
      <w:tr w:rsidR="00A24688" w14:paraId="1A113BDC" w14:textId="77777777" w:rsidTr="000943BA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1465A4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HA15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58C12A8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:3004675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B474DA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D91341.1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F37D0D" w14:textId="77777777" w:rsidR="00A24688" w:rsidRDefault="00A24688" w:rsidP="000943BA">
            <w:pPr>
              <w:widowControl/>
              <w:ind w:firstLine="42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18050.2</w:t>
            </w:r>
          </w:p>
        </w:tc>
      </w:tr>
    </w:tbl>
    <w:p w14:paraId="6F7440BE" w14:textId="77777777" w:rsidR="00A24688" w:rsidRDefault="00A24688"/>
    <w:sectPr w:rsidR="00A24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688"/>
    <w:rsid w:val="00A24688"/>
    <w:rsid w:val="00FB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05281"/>
  <w15:chartTrackingRefBased/>
  <w15:docId w15:val="{C41F81E0-F938-4398-89D4-630EFCFF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2468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尼龟 杰</dc:creator>
  <cp:keywords/>
  <dc:description/>
  <cp:lastModifiedBy>尼龟 杰</cp:lastModifiedBy>
  <cp:revision>1</cp:revision>
  <dcterms:created xsi:type="dcterms:W3CDTF">2024-05-19T13:30:00Z</dcterms:created>
  <dcterms:modified xsi:type="dcterms:W3CDTF">2024-05-19T13:30:00Z</dcterms:modified>
</cp:coreProperties>
</file>